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35728" w:rsidRPr="006B4A71" w:rsidRDefault="00B35728" w:rsidP="00B35728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3</w:t>
      </w:r>
      <w:r w:rsidRPr="006B4A71">
        <w:rPr>
          <w:rFonts w:ascii="Times New Roman" w:hAnsi="Times New Roman" w:cs="Times New Roman"/>
          <w:b/>
          <w:bCs/>
          <w:sz w:val="24"/>
          <w:szCs w:val="24"/>
        </w:rPr>
        <w:t xml:space="preserve"> Table. </w:t>
      </w:r>
      <w:r w:rsidRPr="006B4A71">
        <w:rPr>
          <w:rFonts w:ascii="Times New Roman" w:hAnsi="Times New Roman" w:cs="Times New Roman"/>
          <w:sz w:val="24"/>
          <w:szCs w:val="24"/>
        </w:rPr>
        <w:t>Gender-wise practices of dried fish consumption among the studied population (N=415, November-December 2022, Bangladesh).</w:t>
      </w:r>
    </w:p>
    <w:tbl>
      <w:tblPr>
        <w:tblStyle w:val="PlainTable2"/>
        <w:tblW w:w="0" w:type="auto"/>
        <w:tblBorders>
          <w:left w:val="single" w:sz="4" w:space="0" w:color="7F7F7F" w:themeColor="text1" w:themeTint="80"/>
          <w:right w:val="single" w:sz="4" w:space="0" w:color="7F7F7F" w:themeColor="text1" w:themeTint="80"/>
        </w:tblBorders>
        <w:tblLook w:val="01A0" w:firstRow="1" w:lastRow="0" w:firstColumn="1" w:lastColumn="1" w:noHBand="0" w:noVBand="0"/>
      </w:tblPr>
      <w:tblGrid>
        <w:gridCol w:w="2680"/>
        <w:gridCol w:w="1782"/>
        <w:gridCol w:w="1722"/>
        <w:gridCol w:w="1767"/>
        <w:gridCol w:w="1399"/>
      </w:tblGrid>
      <w:tr w:rsidR="00B35728" w:rsidRPr="006B4A71" w:rsidTr="00E4559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7F7F7F" w:themeColor="text1" w:themeTint="80"/>
            </w:tcBorders>
          </w:tcPr>
          <w:p w:rsidR="00B35728" w:rsidRPr="006B4A71" w:rsidRDefault="00B35728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Characteristic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7F7F7F" w:themeColor="text1" w:themeTint="80"/>
              <w:left w:val="none" w:sz="0" w:space="0" w:color="auto"/>
              <w:right w:val="none" w:sz="0" w:space="0" w:color="auto"/>
            </w:tcBorders>
          </w:tcPr>
          <w:p w:rsidR="00B35728" w:rsidRPr="006B4A71" w:rsidRDefault="00B35728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  <w:p w:rsidR="00B35728" w:rsidRPr="006B4A71" w:rsidRDefault="00B35728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n (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tcBorders>
              <w:top w:val="single" w:sz="4" w:space="0" w:color="7F7F7F" w:themeColor="text1" w:themeTint="80"/>
              <w:left w:val="none" w:sz="0" w:space="0" w:color="auto"/>
              <w:right w:val="none" w:sz="0" w:space="0" w:color="auto"/>
            </w:tcBorders>
          </w:tcPr>
          <w:p w:rsidR="00B35728" w:rsidRPr="006B4A71" w:rsidRDefault="00B35728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  <w:p w:rsidR="00B35728" w:rsidRPr="006B4A71" w:rsidRDefault="00B35728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n (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7F7F7F" w:themeColor="text1" w:themeTint="80"/>
              <w:left w:val="none" w:sz="0" w:space="0" w:color="auto"/>
              <w:right w:val="none" w:sz="0" w:space="0" w:color="auto"/>
            </w:tcBorders>
          </w:tcPr>
          <w:p w:rsidR="00B35728" w:rsidRPr="006B4A71" w:rsidRDefault="00B35728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  <w:p w:rsidR="00B35728" w:rsidRPr="006B4A71" w:rsidRDefault="00B35728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n (%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7F7F7F" w:themeColor="text1" w:themeTint="80"/>
            </w:tcBorders>
          </w:tcPr>
          <w:p w:rsidR="00B35728" w:rsidRPr="006B4A71" w:rsidRDefault="00B35728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</w:tr>
      <w:tr w:rsidR="00B35728" w:rsidRPr="006B4A71" w:rsidTr="00E455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5"/>
            <w:tcBorders>
              <w:bottom w:val="none" w:sz="0" w:space="0" w:color="auto"/>
            </w:tcBorders>
          </w:tcPr>
          <w:p w:rsidR="00B35728" w:rsidRPr="006B4A71" w:rsidRDefault="00B35728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Do you buy dried fish from a trusted seller/processor?</w:t>
            </w:r>
          </w:p>
        </w:tc>
      </w:tr>
      <w:tr w:rsidR="00B35728" w:rsidRPr="006B4A71" w:rsidTr="00E455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B35728" w:rsidRPr="006B4A71" w:rsidRDefault="00B35728" w:rsidP="00E45592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Ye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</w:tcPr>
          <w:p w:rsidR="00B35728" w:rsidRPr="006B4A71" w:rsidRDefault="00B35728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143 (34.5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</w:tcPr>
          <w:p w:rsidR="00B35728" w:rsidRPr="006B4A71" w:rsidRDefault="00B35728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78 (18.8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</w:tcPr>
          <w:p w:rsidR="00B35728" w:rsidRPr="006B4A71" w:rsidRDefault="00B35728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65 (15.7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:rsidR="00B35728" w:rsidRPr="006B4A71" w:rsidRDefault="00B35728" w:rsidP="00E45592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0.807</w:t>
            </w:r>
          </w:p>
        </w:tc>
      </w:tr>
      <w:tr w:rsidR="00B35728" w:rsidRPr="006B4A71" w:rsidTr="00E455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:rsidR="00B35728" w:rsidRPr="006B4A71" w:rsidRDefault="00B35728" w:rsidP="00E45592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No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B35728" w:rsidRPr="006B4A71" w:rsidRDefault="00B35728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192 (46.3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B35728" w:rsidRPr="006B4A71" w:rsidRDefault="00B35728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101 (24.3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B35728" w:rsidRPr="006B4A71" w:rsidRDefault="00B35728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91 (21.9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one" w:sz="0" w:space="0" w:color="auto"/>
              <w:bottom w:val="none" w:sz="0" w:space="0" w:color="auto"/>
            </w:tcBorders>
          </w:tcPr>
          <w:p w:rsidR="00B35728" w:rsidRPr="006B4A71" w:rsidRDefault="00B35728" w:rsidP="00E45592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</w:tr>
      <w:tr w:rsidR="00B35728" w:rsidRPr="006B4A71" w:rsidTr="00E455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B35728" w:rsidRPr="006B4A71" w:rsidRDefault="00B35728" w:rsidP="00E45592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ometime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</w:tcPr>
          <w:p w:rsidR="00B35728" w:rsidRPr="006B4A71" w:rsidRDefault="00B35728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80 (19.3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</w:tcPr>
          <w:p w:rsidR="00B35728" w:rsidRPr="006B4A71" w:rsidRDefault="00B35728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40 (9.6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</w:tcPr>
          <w:p w:rsidR="00B35728" w:rsidRPr="006B4A71" w:rsidRDefault="00B35728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40 (9.6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  <w:vMerge/>
          </w:tcPr>
          <w:p w:rsidR="00B35728" w:rsidRPr="006B4A71" w:rsidRDefault="00B35728" w:rsidP="00E45592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</w:tr>
      <w:tr w:rsidR="00B35728" w:rsidRPr="006B4A71" w:rsidTr="00E455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5"/>
            <w:tcBorders>
              <w:top w:val="none" w:sz="0" w:space="0" w:color="auto"/>
              <w:bottom w:val="none" w:sz="0" w:space="0" w:color="auto"/>
            </w:tcBorders>
          </w:tcPr>
          <w:p w:rsidR="00B35728" w:rsidRPr="006B4A71" w:rsidRDefault="00B35728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Do you consider the price of dried fish instead of quality while purchasing?</w:t>
            </w:r>
          </w:p>
        </w:tc>
      </w:tr>
      <w:tr w:rsidR="00B35728" w:rsidRPr="006B4A71" w:rsidTr="00E455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B35728" w:rsidRPr="006B4A71" w:rsidRDefault="00B35728" w:rsidP="00E45592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Ye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</w:tcPr>
          <w:p w:rsidR="00B35728" w:rsidRPr="006B4A71" w:rsidRDefault="00B35728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100 924.1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</w:tcPr>
          <w:p w:rsidR="00B35728" w:rsidRPr="006B4A71" w:rsidRDefault="00B35728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50 (12.1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</w:tcPr>
          <w:p w:rsidR="00B35728" w:rsidRPr="006B4A71" w:rsidRDefault="00B35728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50 (12.1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:rsidR="00B35728" w:rsidRPr="006B4A71" w:rsidRDefault="00B35728" w:rsidP="00E45592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0.090</w:t>
            </w:r>
          </w:p>
        </w:tc>
      </w:tr>
      <w:tr w:rsidR="00B35728" w:rsidRPr="006B4A71" w:rsidTr="00E455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:rsidR="00B35728" w:rsidRPr="006B4A71" w:rsidRDefault="00B35728" w:rsidP="00E45592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No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B35728" w:rsidRPr="006B4A71" w:rsidRDefault="00B35728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228 (54.9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B35728" w:rsidRPr="006B4A71" w:rsidRDefault="00B35728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114 (27.5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B35728" w:rsidRPr="006B4A71" w:rsidRDefault="00B35728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114 (27.5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one" w:sz="0" w:space="0" w:color="auto"/>
              <w:bottom w:val="none" w:sz="0" w:space="0" w:color="auto"/>
            </w:tcBorders>
          </w:tcPr>
          <w:p w:rsidR="00B35728" w:rsidRPr="006B4A71" w:rsidRDefault="00B35728" w:rsidP="00E45592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</w:tr>
      <w:tr w:rsidR="00B35728" w:rsidRPr="006B4A71" w:rsidTr="00E455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7F7F7F" w:themeColor="text1" w:themeTint="80"/>
            </w:tcBorders>
          </w:tcPr>
          <w:p w:rsidR="00B35728" w:rsidRPr="006B4A71" w:rsidRDefault="00B35728" w:rsidP="00E45592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ometime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single" w:sz="4" w:space="0" w:color="7F7F7F" w:themeColor="text1" w:themeTint="80"/>
              <w:right w:val="none" w:sz="0" w:space="0" w:color="auto"/>
            </w:tcBorders>
          </w:tcPr>
          <w:p w:rsidR="00B35728" w:rsidRPr="006B4A71" w:rsidRDefault="00B35728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87 (21.0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single" w:sz="4" w:space="0" w:color="7F7F7F" w:themeColor="text1" w:themeTint="80"/>
              <w:right w:val="none" w:sz="0" w:space="0" w:color="auto"/>
            </w:tcBorders>
          </w:tcPr>
          <w:p w:rsidR="00B35728" w:rsidRPr="006B4A71" w:rsidRDefault="00B35728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55 (13.3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single" w:sz="4" w:space="0" w:color="7F7F7F" w:themeColor="text1" w:themeTint="80"/>
              <w:right w:val="none" w:sz="0" w:space="0" w:color="auto"/>
            </w:tcBorders>
          </w:tcPr>
          <w:p w:rsidR="00B35728" w:rsidRPr="006B4A71" w:rsidRDefault="00B35728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32 (7.7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4" w:space="0" w:color="7F7F7F" w:themeColor="text1" w:themeTint="80"/>
            </w:tcBorders>
          </w:tcPr>
          <w:p w:rsidR="00B35728" w:rsidRPr="006B4A71" w:rsidRDefault="00B35728" w:rsidP="00E45592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</w:tr>
      <w:tr w:rsidR="00B35728" w:rsidRPr="006B4A71" w:rsidTr="00E455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5"/>
            <w:tcBorders>
              <w:bottom w:val="nil"/>
            </w:tcBorders>
          </w:tcPr>
          <w:p w:rsidR="00B35728" w:rsidRPr="006B4A71" w:rsidRDefault="00B35728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Do you verify the presence of hazards before buying by asking sellers?</w:t>
            </w:r>
          </w:p>
        </w:tc>
      </w:tr>
      <w:tr w:rsidR="00B35728" w:rsidRPr="006B4A71" w:rsidTr="00E455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</w:tcBorders>
          </w:tcPr>
          <w:p w:rsidR="00B35728" w:rsidRPr="006B4A71" w:rsidRDefault="00B35728" w:rsidP="00E45592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Ye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one" w:sz="0" w:space="0" w:color="auto"/>
              <w:right w:val="none" w:sz="0" w:space="0" w:color="auto"/>
            </w:tcBorders>
          </w:tcPr>
          <w:p w:rsidR="00B35728" w:rsidRPr="006B4A71" w:rsidRDefault="00B35728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129 (31.1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tcBorders>
              <w:top w:val="nil"/>
              <w:left w:val="none" w:sz="0" w:space="0" w:color="auto"/>
              <w:right w:val="none" w:sz="0" w:space="0" w:color="auto"/>
            </w:tcBorders>
          </w:tcPr>
          <w:p w:rsidR="00B35728" w:rsidRPr="006B4A71" w:rsidRDefault="00B35728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69 (16.6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one" w:sz="0" w:space="0" w:color="auto"/>
              <w:right w:val="none" w:sz="0" w:space="0" w:color="auto"/>
            </w:tcBorders>
          </w:tcPr>
          <w:p w:rsidR="00B35728" w:rsidRPr="006B4A71" w:rsidRDefault="00B35728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60 (14.5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nil"/>
            </w:tcBorders>
          </w:tcPr>
          <w:p w:rsidR="00B35728" w:rsidRPr="006B4A71" w:rsidRDefault="00B35728" w:rsidP="00E45592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0.509</w:t>
            </w:r>
          </w:p>
        </w:tc>
      </w:tr>
      <w:tr w:rsidR="00B35728" w:rsidRPr="006B4A71" w:rsidTr="00E455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:rsidR="00B35728" w:rsidRPr="006B4A71" w:rsidRDefault="00B35728" w:rsidP="00E45592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No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B35728" w:rsidRPr="006B4A71" w:rsidRDefault="00B35728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234 (56.4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B35728" w:rsidRPr="006B4A71" w:rsidRDefault="00B35728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119 (28.7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B35728" w:rsidRPr="006B4A71" w:rsidRDefault="00B35728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115 (27.7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one" w:sz="0" w:space="0" w:color="auto"/>
              <w:bottom w:val="none" w:sz="0" w:space="0" w:color="auto"/>
            </w:tcBorders>
          </w:tcPr>
          <w:p w:rsidR="00B35728" w:rsidRPr="006B4A71" w:rsidRDefault="00B35728" w:rsidP="00E45592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</w:tr>
      <w:tr w:rsidR="00B35728" w:rsidRPr="006B4A71" w:rsidTr="00E455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7F7F7F" w:themeColor="text1" w:themeTint="80"/>
            </w:tcBorders>
          </w:tcPr>
          <w:p w:rsidR="00B35728" w:rsidRPr="006B4A71" w:rsidRDefault="00B35728" w:rsidP="00E45592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ometime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single" w:sz="4" w:space="0" w:color="7F7F7F" w:themeColor="text1" w:themeTint="80"/>
              <w:right w:val="none" w:sz="0" w:space="0" w:color="auto"/>
            </w:tcBorders>
          </w:tcPr>
          <w:p w:rsidR="00B35728" w:rsidRPr="006B4A71" w:rsidRDefault="00B35728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52 (12.5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single" w:sz="4" w:space="0" w:color="7F7F7F" w:themeColor="text1" w:themeTint="80"/>
              <w:right w:val="none" w:sz="0" w:space="0" w:color="auto"/>
            </w:tcBorders>
          </w:tcPr>
          <w:p w:rsidR="00B35728" w:rsidRPr="006B4A71" w:rsidRDefault="00B35728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31 (7.5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single" w:sz="4" w:space="0" w:color="7F7F7F" w:themeColor="text1" w:themeTint="80"/>
              <w:right w:val="none" w:sz="0" w:space="0" w:color="auto"/>
            </w:tcBorders>
          </w:tcPr>
          <w:p w:rsidR="00B35728" w:rsidRPr="006B4A71" w:rsidRDefault="00B35728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21 (5.1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4" w:space="0" w:color="7F7F7F" w:themeColor="text1" w:themeTint="80"/>
            </w:tcBorders>
          </w:tcPr>
          <w:p w:rsidR="00B35728" w:rsidRPr="006B4A71" w:rsidRDefault="00B35728" w:rsidP="00E45592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</w:tr>
      <w:tr w:rsidR="00B35728" w:rsidRPr="006B4A71" w:rsidTr="00E455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5"/>
            <w:tcBorders>
              <w:bottom w:val="nil"/>
            </w:tcBorders>
          </w:tcPr>
          <w:p w:rsidR="00B35728" w:rsidRPr="006B4A71" w:rsidRDefault="00B35728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Do you buy dried fishes which are free of flies, insects, or rodents?</w:t>
            </w:r>
          </w:p>
        </w:tc>
      </w:tr>
      <w:tr w:rsidR="00B35728" w:rsidRPr="006B4A71" w:rsidTr="00E455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:rsidR="00B35728" w:rsidRPr="006B4A71" w:rsidRDefault="00B35728" w:rsidP="00E45592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Ye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one" w:sz="0" w:space="0" w:color="auto"/>
              <w:bottom w:val="nil"/>
              <w:right w:val="none" w:sz="0" w:space="0" w:color="auto"/>
            </w:tcBorders>
          </w:tcPr>
          <w:p w:rsidR="00B35728" w:rsidRPr="006B4A71" w:rsidRDefault="00B35728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259 (62.4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tcBorders>
              <w:top w:val="nil"/>
              <w:left w:val="none" w:sz="0" w:space="0" w:color="auto"/>
              <w:bottom w:val="nil"/>
              <w:right w:val="none" w:sz="0" w:space="0" w:color="auto"/>
            </w:tcBorders>
          </w:tcPr>
          <w:p w:rsidR="00B35728" w:rsidRPr="006B4A71" w:rsidRDefault="00B35728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126 (30.4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</w:tcPr>
          <w:p w:rsidR="00B35728" w:rsidRPr="006B4A71" w:rsidRDefault="00B35728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133 (32.1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:rsidR="00B35728" w:rsidRPr="006B4A71" w:rsidRDefault="00B35728" w:rsidP="00E45592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0.008</w:t>
            </w:r>
          </w:p>
        </w:tc>
      </w:tr>
      <w:tr w:rsidR="00B35728" w:rsidRPr="006B4A71" w:rsidTr="00E455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:rsidR="00B35728" w:rsidRPr="006B4A71" w:rsidRDefault="00B35728" w:rsidP="00E45592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No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one" w:sz="0" w:space="0" w:color="auto"/>
              <w:bottom w:val="nil"/>
              <w:right w:val="none" w:sz="0" w:space="0" w:color="auto"/>
            </w:tcBorders>
          </w:tcPr>
          <w:p w:rsidR="00B35728" w:rsidRPr="006B4A71" w:rsidRDefault="00B35728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134 (32.3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tcBorders>
              <w:top w:val="nil"/>
              <w:left w:val="none" w:sz="0" w:space="0" w:color="auto"/>
              <w:bottom w:val="nil"/>
              <w:right w:val="none" w:sz="0" w:space="0" w:color="auto"/>
            </w:tcBorders>
          </w:tcPr>
          <w:p w:rsidR="00B35728" w:rsidRPr="006B4A71" w:rsidRDefault="00B35728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75 (18.1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B35728" w:rsidRPr="006B4A71" w:rsidRDefault="00B35728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59 (14.2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one" w:sz="0" w:space="0" w:color="auto"/>
              <w:bottom w:val="none" w:sz="0" w:space="0" w:color="auto"/>
            </w:tcBorders>
          </w:tcPr>
          <w:p w:rsidR="00B35728" w:rsidRPr="006B4A71" w:rsidRDefault="00B35728" w:rsidP="00E45592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</w:tr>
      <w:tr w:rsidR="00B35728" w:rsidRPr="006B4A71" w:rsidTr="00E455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7F7F7F" w:themeColor="text1" w:themeTint="80"/>
            </w:tcBorders>
          </w:tcPr>
          <w:p w:rsidR="00B35728" w:rsidRPr="006B4A71" w:rsidRDefault="00B35728" w:rsidP="00E45592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ometime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one" w:sz="0" w:space="0" w:color="auto"/>
              <w:bottom w:val="single" w:sz="4" w:space="0" w:color="7F7F7F" w:themeColor="text1" w:themeTint="80"/>
              <w:right w:val="none" w:sz="0" w:space="0" w:color="auto"/>
            </w:tcBorders>
          </w:tcPr>
          <w:p w:rsidR="00B35728" w:rsidRPr="006B4A71" w:rsidRDefault="00B35728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22 (5.3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tcBorders>
              <w:top w:val="nil"/>
              <w:left w:val="none" w:sz="0" w:space="0" w:color="auto"/>
              <w:bottom w:val="single" w:sz="4" w:space="0" w:color="7F7F7F" w:themeColor="text1" w:themeTint="80"/>
              <w:right w:val="none" w:sz="0" w:space="0" w:color="auto"/>
            </w:tcBorders>
          </w:tcPr>
          <w:p w:rsidR="00B35728" w:rsidRPr="006B4A71" w:rsidRDefault="00B35728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18 (4.3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single" w:sz="4" w:space="0" w:color="7F7F7F" w:themeColor="text1" w:themeTint="80"/>
              <w:right w:val="none" w:sz="0" w:space="0" w:color="auto"/>
            </w:tcBorders>
          </w:tcPr>
          <w:p w:rsidR="00B35728" w:rsidRPr="006B4A71" w:rsidRDefault="00B35728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4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4" w:space="0" w:color="7F7F7F" w:themeColor="text1" w:themeTint="80"/>
            </w:tcBorders>
          </w:tcPr>
          <w:p w:rsidR="00B35728" w:rsidRPr="006B4A71" w:rsidRDefault="00B35728" w:rsidP="00E45592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</w:tr>
      <w:tr w:rsidR="00B35728" w:rsidRPr="006B4A71" w:rsidTr="00E455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5"/>
            <w:tcBorders>
              <w:bottom w:val="nil"/>
            </w:tcBorders>
          </w:tcPr>
          <w:p w:rsidR="00B35728" w:rsidRPr="006B4A71" w:rsidRDefault="00B35728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Do you buy dried fishes that are free of microbial spoilage?</w:t>
            </w:r>
          </w:p>
        </w:tc>
      </w:tr>
      <w:tr w:rsidR="00B35728" w:rsidRPr="006B4A71" w:rsidTr="00E455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:rsidR="00B35728" w:rsidRPr="006B4A71" w:rsidRDefault="00B35728" w:rsidP="00E45592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Ye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one" w:sz="0" w:space="0" w:color="auto"/>
              <w:bottom w:val="nil"/>
              <w:right w:val="none" w:sz="0" w:space="0" w:color="auto"/>
            </w:tcBorders>
          </w:tcPr>
          <w:p w:rsidR="00B35728" w:rsidRPr="006B4A71" w:rsidRDefault="00B35728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309 (74.5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</w:tcPr>
          <w:p w:rsidR="00B35728" w:rsidRPr="006B4A71" w:rsidRDefault="00B35728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159 (38.3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</w:tcPr>
          <w:p w:rsidR="00B35728" w:rsidRPr="006B4A71" w:rsidRDefault="00B35728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150 (36.1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:rsidR="00B35728" w:rsidRPr="006B4A71" w:rsidRDefault="00B35728" w:rsidP="00E45592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0.578</w:t>
            </w:r>
          </w:p>
        </w:tc>
      </w:tr>
      <w:tr w:rsidR="00B35728" w:rsidRPr="006B4A71" w:rsidTr="00E455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:rsidR="00B35728" w:rsidRPr="006B4A71" w:rsidRDefault="00B35728" w:rsidP="00E45592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No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one" w:sz="0" w:space="0" w:color="auto"/>
              <w:bottom w:val="nil"/>
              <w:right w:val="none" w:sz="0" w:space="0" w:color="auto"/>
            </w:tcBorders>
          </w:tcPr>
          <w:p w:rsidR="00B35728" w:rsidRPr="006B4A71" w:rsidRDefault="00B35728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78 (18.8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B35728" w:rsidRPr="006B4A71" w:rsidRDefault="00B35728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43 (10.4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B35728" w:rsidRPr="006B4A71" w:rsidRDefault="00B35728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35 (8.4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one" w:sz="0" w:space="0" w:color="auto"/>
              <w:bottom w:val="none" w:sz="0" w:space="0" w:color="auto"/>
            </w:tcBorders>
          </w:tcPr>
          <w:p w:rsidR="00B35728" w:rsidRPr="006B4A71" w:rsidRDefault="00B35728" w:rsidP="00E45592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</w:tr>
      <w:tr w:rsidR="00B35728" w:rsidRPr="006B4A71" w:rsidTr="00E455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7F7F7F" w:themeColor="text1" w:themeTint="80"/>
            </w:tcBorders>
          </w:tcPr>
          <w:p w:rsidR="00B35728" w:rsidRPr="006B4A71" w:rsidRDefault="00B35728" w:rsidP="00E45592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ometime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one" w:sz="0" w:space="0" w:color="auto"/>
              <w:bottom w:val="single" w:sz="4" w:space="0" w:color="7F7F7F" w:themeColor="text1" w:themeTint="80"/>
              <w:right w:val="none" w:sz="0" w:space="0" w:color="auto"/>
            </w:tcBorders>
          </w:tcPr>
          <w:p w:rsidR="00B35728" w:rsidRPr="006B4A71" w:rsidRDefault="00B35728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28 (6.7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single" w:sz="4" w:space="0" w:color="7F7F7F" w:themeColor="text1" w:themeTint="80"/>
              <w:right w:val="none" w:sz="0" w:space="0" w:color="auto"/>
            </w:tcBorders>
          </w:tcPr>
          <w:p w:rsidR="00B35728" w:rsidRPr="006B4A71" w:rsidRDefault="00B35728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17 (4.1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single" w:sz="4" w:space="0" w:color="7F7F7F" w:themeColor="text1" w:themeTint="80"/>
              <w:right w:val="none" w:sz="0" w:space="0" w:color="auto"/>
            </w:tcBorders>
          </w:tcPr>
          <w:p w:rsidR="00B35728" w:rsidRPr="006B4A71" w:rsidRDefault="00B35728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11 (2.7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4" w:space="0" w:color="7F7F7F" w:themeColor="text1" w:themeTint="80"/>
            </w:tcBorders>
          </w:tcPr>
          <w:p w:rsidR="00B35728" w:rsidRPr="006B4A71" w:rsidRDefault="00B35728" w:rsidP="00E45592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</w:tr>
      <w:tr w:rsidR="00B35728" w:rsidRPr="006B4A71" w:rsidTr="00E455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5"/>
            <w:tcBorders>
              <w:bottom w:val="nil"/>
            </w:tcBorders>
          </w:tcPr>
          <w:p w:rsidR="00B35728" w:rsidRPr="006B4A71" w:rsidRDefault="00B35728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Do you ask the seller about drying technique and choose mechanically dried fishes over sun dried fishes?</w:t>
            </w:r>
          </w:p>
        </w:tc>
      </w:tr>
      <w:tr w:rsidR="00B35728" w:rsidRPr="006B4A71" w:rsidTr="00E455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</w:tcBorders>
          </w:tcPr>
          <w:p w:rsidR="00B35728" w:rsidRPr="006B4A71" w:rsidRDefault="00B35728" w:rsidP="00E45592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Ye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one" w:sz="0" w:space="0" w:color="auto"/>
              <w:right w:val="none" w:sz="0" w:space="0" w:color="auto"/>
            </w:tcBorders>
          </w:tcPr>
          <w:p w:rsidR="00B35728" w:rsidRPr="006B4A71" w:rsidRDefault="00B35728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75 (18.1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tcBorders>
              <w:top w:val="nil"/>
              <w:left w:val="none" w:sz="0" w:space="0" w:color="auto"/>
              <w:right w:val="none" w:sz="0" w:space="0" w:color="auto"/>
            </w:tcBorders>
          </w:tcPr>
          <w:p w:rsidR="00B35728" w:rsidRPr="006B4A71" w:rsidRDefault="00B35728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42 (10.1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one" w:sz="0" w:space="0" w:color="auto"/>
              <w:right w:val="none" w:sz="0" w:space="0" w:color="auto"/>
            </w:tcBorders>
          </w:tcPr>
          <w:p w:rsidR="00B35728" w:rsidRPr="006B4A71" w:rsidRDefault="00B35728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33 (8.0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nil"/>
            </w:tcBorders>
          </w:tcPr>
          <w:p w:rsidR="00B35728" w:rsidRPr="006B4A71" w:rsidRDefault="00B35728" w:rsidP="00E45592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0.820</w:t>
            </w:r>
          </w:p>
        </w:tc>
      </w:tr>
      <w:tr w:rsidR="00B35728" w:rsidRPr="006B4A71" w:rsidTr="00E455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:rsidR="00B35728" w:rsidRPr="006B4A71" w:rsidRDefault="00B35728" w:rsidP="00E45592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No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B35728" w:rsidRPr="006B4A71" w:rsidRDefault="00B35728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264 (63.6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B35728" w:rsidRPr="006B4A71" w:rsidRDefault="00B35728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137 (33.0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B35728" w:rsidRPr="006B4A71" w:rsidRDefault="00B35728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127 (30.6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one" w:sz="0" w:space="0" w:color="auto"/>
              <w:bottom w:val="none" w:sz="0" w:space="0" w:color="auto"/>
            </w:tcBorders>
          </w:tcPr>
          <w:p w:rsidR="00B35728" w:rsidRPr="006B4A71" w:rsidRDefault="00B35728" w:rsidP="00E45592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</w:tr>
      <w:tr w:rsidR="00B35728" w:rsidRPr="006B4A71" w:rsidTr="00E455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7F7F7F" w:themeColor="text1" w:themeTint="80"/>
            </w:tcBorders>
          </w:tcPr>
          <w:p w:rsidR="00B35728" w:rsidRPr="006B4A71" w:rsidRDefault="00B35728" w:rsidP="00E45592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ometime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single" w:sz="4" w:space="0" w:color="7F7F7F" w:themeColor="text1" w:themeTint="80"/>
              <w:right w:val="none" w:sz="0" w:space="0" w:color="auto"/>
            </w:tcBorders>
          </w:tcPr>
          <w:p w:rsidR="00B35728" w:rsidRPr="006B4A71" w:rsidRDefault="00B35728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76 (18.3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single" w:sz="4" w:space="0" w:color="7F7F7F" w:themeColor="text1" w:themeTint="80"/>
              <w:right w:val="none" w:sz="0" w:space="0" w:color="auto"/>
            </w:tcBorders>
          </w:tcPr>
          <w:p w:rsidR="00B35728" w:rsidRPr="006B4A71" w:rsidRDefault="00B35728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40 (9.6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single" w:sz="4" w:space="0" w:color="7F7F7F" w:themeColor="text1" w:themeTint="80"/>
              <w:right w:val="none" w:sz="0" w:space="0" w:color="auto"/>
            </w:tcBorders>
          </w:tcPr>
          <w:p w:rsidR="00B35728" w:rsidRPr="006B4A71" w:rsidRDefault="00B35728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36 (8.7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4" w:space="0" w:color="7F7F7F" w:themeColor="text1" w:themeTint="80"/>
            </w:tcBorders>
          </w:tcPr>
          <w:p w:rsidR="00B35728" w:rsidRPr="006B4A71" w:rsidRDefault="00B35728" w:rsidP="00E45592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</w:tr>
      <w:tr w:rsidR="00B35728" w:rsidRPr="006B4A71" w:rsidTr="00E455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5"/>
            <w:tcBorders>
              <w:bottom w:val="nil"/>
            </w:tcBorders>
          </w:tcPr>
          <w:p w:rsidR="00B35728" w:rsidRPr="006B4A71" w:rsidRDefault="00B35728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Do you ask the shelf life of dried fish before buying?</w:t>
            </w:r>
          </w:p>
        </w:tc>
      </w:tr>
      <w:tr w:rsidR="00B35728" w:rsidRPr="006B4A71" w:rsidTr="00E455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:rsidR="00B35728" w:rsidRPr="006B4A71" w:rsidRDefault="00B35728" w:rsidP="00E45592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Ye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one" w:sz="0" w:space="0" w:color="auto"/>
              <w:bottom w:val="nil"/>
              <w:right w:val="none" w:sz="0" w:space="0" w:color="auto"/>
            </w:tcBorders>
          </w:tcPr>
          <w:p w:rsidR="00B35728" w:rsidRPr="006B4A71" w:rsidRDefault="00B35728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110 (26.5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</w:tcPr>
          <w:p w:rsidR="00B35728" w:rsidRPr="006B4A71" w:rsidRDefault="00B35728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57 (13.7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</w:tcPr>
          <w:p w:rsidR="00B35728" w:rsidRPr="006B4A71" w:rsidRDefault="00B35728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53 (12.8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:rsidR="00B35728" w:rsidRPr="006B4A71" w:rsidRDefault="00B35728" w:rsidP="00E45592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0.953</w:t>
            </w:r>
          </w:p>
        </w:tc>
      </w:tr>
      <w:tr w:rsidR="00B35728" w:rsidRPr="006B4A71" w:rsidTr="00E455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one" w:sz="0" w:space="0" w:color="auto"/>
            </w:tcBorders>
          </w:tcPr>
          <w:p w:rsidR="00B35728" w:rsidRPr="006B4A71" w:rsidRDefault="00B35728" w:rsidP="00E45592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No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B35728" w:rsidRPr="006B4A71" w:rsidRDefault="00B35728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251 (60.5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B35728" w:rsidRPr="006B4A71" w:rsidRDefault="00B35728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134 (32.3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B35728" w:rsidRPr="006B4A71" w:rsidRDefault="00B35728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117 (28.2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one" w:sz="0" w:space="0" w:color="auto"/>
              <w:bottom w:val="none" w:sz="0" w:space="0" w:color="auto"/>
            </w:tcBorders>
          </w:tcPr>
          <w:p w:rsidR="00B35728" w:rsidRPr="006B4A71" w:rsidRDefault="00B35728" w:rsidP="00E45592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</w:tr>
      <w:tr w:rsidR="00B35728" w:rsidRPr="006B4A71" w:rsidTr="00E455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7F7F7F" w:themeColor="text1" w:themeTint="80"/>
            </w:tcBorders>
          </w:tcPr>
          <w:p w:rsidR="00B35728" w:rsidRPr="006B4A71" w:rsidRDefault="00B35728" w:rsidP="00E45592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ometime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single" w:sz="4" w:space="0" w:color="7F7F7F" w:themeColor="text1" w:themeTint="80"/>
              <w:right w:val="none" w:sz="0" w:space="0" w:color="auto"/>
            </w:tcBorders>
          </w:tcPr>
          <w:p w:rsidR="00B35728" w:rsidRPr="006B4A71" w:rsidRDefault="00B35728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54 (13.0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single" w:sz="4" w:space="0" w:color="7F7F7F" w:themeColor="text1" w:themeTint="80"/>
              <w:right w:val="none" w:sz="0" w:space="0" w:color="auto"/>
            </w:tcBorders>
          </w:tcPr>
          <w:p w:rsidR="00B35728" w:rsidRPr="006B4A71" w:rsidRDefault="00B35728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28 (6.8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single" w:sz="4" w:space="0" w:color="7F7F7F" w:themeColor="text1" w:themeTint="80"/>
              <w:right w:val="none" w:sz="0" w:space="0" w:color="auto"/>
            </w:tcBorders>
          </w:tcPr>
          <w:p w:rsidR="00B35728" w:rsidRPr="006B4A71" w:rsidRDefault="00B35728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26 (6.3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4" w:space="0" w:color="7F7F7F" w:themeColor="text1" w:themeTint="80"/>
            </w:tcBorders>
          </w:tcPr>
          <w:p w:rsidR="00B35728" w:rsidRPr="006B4A71" w:rsidRDefault="00B35728" w:rsidP="00E45592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</w:tr>
      <w:tr w:rsidR="00B35728" w:rsidRPr="006B4A71" w:rsidTr="00E455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5"/>
            <w:tcBorders>
              <w:bottom w:val="nil"/>
            </w:tcBorders>
          </w:tcPr>
          <w:p w:rsidR="00B35728" w:rsidRPr="006B4A71" w:rsidRDefault="00B35728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Do you store dried fish at home after airtight packaging?</w:t>
            </w:r>
          </w:p>
        </w:tc>
      </w:tr>
      <w:tr w:rsidR="00B35728" w:rsidRPr="006B4A71" w:rsidTr="00E455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B35728" w:rsidRPr="006B4A71" w:rsidRDefault="00B35728" w:rsidP="00E45592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Ye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</w:tcPr>
          <w:p w:rsidR="00B35728" w:rsidRPr="006B4A71" w:rsidRDefault="00B35728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229 (55.2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tcBorders>
              <w:top w:val="nil"/>
              <w:left w:val="none" w:sz="0" w:space="0" w:color="auto"/>
              <w:bottom w:val="nil"/>
              <w:right w:val="none" w:sz="0" w:space="0" w:color="auto"/>
            </w:tcBorders>
          </w:tcPr>
          <w:p w:rsidR="00B35728" w:rsidRPr="006B4A71" w:rsidRDefault="00B35728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106 (25.5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</w:tcPr>
          <w:p w:rsidR="00B35728" w:rsidRPr="006B4A71" w:rsidRDefault="00B35728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123 (29.6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:rsidR="00B35728" w:rsidRPr="006B4A71" w:rsidRDefault="00B35728" w:rsidP="00E45592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0.012</w:t>
            </w:r>
          </w:p>
        </w:tc>
      </w:tr>
      <w:tr w:rsidR="00B35728" w:rsidRPr="006B4A71" w:rsidTr="00E455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:rsidR="00B35728" w:rsidRPr="006B4A71" w:rsidRDefault="00B35728" w:rsidP="00E45592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No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B35728" w:rsidRPr="006B4A71" w:rsidRDefault="00B35728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139 (33.5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tcBorders>
              <w:top w:val="nil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B35728" w:rsidRPr="006B4A71" w:rsidRDefault="00B35728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86 (20.7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B35728" w:rsidRPr="006B4A71" w:rsidRDefault="00B35728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53 (12.8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one" w:sz="0" w:space="0" w:color="auto"/>
              <w:bottom w:val="none" w:sz="0" w:space="0" w:color="auto"/>
            </w:tcBorders>
          </w:tcPr>
          <w:p w:rsidR="00B35728" w:rsidRPr="006B4A71" w:rsidRDefault="00B35728" w:rsidP="00E45592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</w:tr>
      <w:tr w:rsidR="00B35728" w:rsidRPr="006B4A71" w:rsidTr="00E455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7F7F7F" w:themeColor="text1" w:themeTint="80"/>
            </w:tcBorders>
          </w:tcPr>
          <w:p w:rsidR="00B35728" w:rsidRPr="006B4A71" w:rsidRDefault="00B35728" w:rsidP="00E45592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ometime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single" w:sz="4" w:space="0" w:color="7F7F7F" w:themeColor="text1" w:themeTint="80"/>
              <w:right w:val="none" w:sz="0" w:space="0" w:color="auto"/>
            </w:tcBorders>
          </w:tcPr>
          <w:p w:rsidR="00B35728" w:rsidRPr="006B4A71" w:rsidRDefault="00B35728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47 (11.3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single" w:sz="4" w:space="0" w:color="7F7F7F" w:themeColor="text1" w:themeTint="80"/>
              <w:right w:val="none" w:sz="0" w:space="0" w:color="auto"/>
            </w:tcBorders>
          </w:tcPr>
          <w:p w:rsidR="00B35728" w:rsidRPr="006B4A71" w:rsidRDefault="00B35728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27 (6.5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single" w:sz="4" w:space="0" w:color="7F7F7F" w:themeColor="text1" w:themeTint="80"/>
              <w:right w:val="none" w:sz="0" w:space="0" w:color="auto"/>
            </w:tcBorders>
          </w:tcPr>
          <w:p w:rsidR="00B35728" w:rsidRPr="006B4A71" w:rsidRDefault="00B35728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20 (4.8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4" w:space="0" w:color="7F7F7F" w:themeColor="text1" w:themeTint="80"/>
            </w:tcBorders>
          </w:tcPr>
          <w:p w:rsidR="00B35728" w:rsidRPr="006B4A71" w:rsidRDefault="00B35728" w:rsidP="00E45592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</w:tr>
      <w:tr w:rsidR="00B35728" w:rsidRPr="006B4A71" w:rsidTr="00E455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5"/>
            <w:tcBorders>
              <w:bottom w:val="nil"/>
            </w:tcBorders>
          </w:tcPr>
          <w:p w:rsidR="00B35728" w:rsidRPr="006B4A71" w:rsidRDefault="00B35728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Do you preserve dried fish in a dry and clean place?</w:t>
            </w:r>
          </w:p>
        </w:tc>
      </w:tr>
      <w:tr w:rsidR="00B35728" w:rsidRPr="006B4A71" w:rsidTr="00E455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:rsidR="00B35728" w:rsidRPr="006B4A71" w:rsidRDefault="00B35728" w:rsidP="00E45592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Ye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one" w:sz="0" w:space="0" w:color="auto"/>
              <w:bottom w:val="nil"/>
              <w:right w:val="none" w:sz="0" w:space="0" w:color="auto"/>
            </w:tcBorders>
          </w:tcPr>
          <w:p w:rsidR="00B35728" w:rsidRPr="006B4A71" w:rsidRDefault="00B35728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322 (77.6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</w:tcPr>
          <w:p w:rsidR="00B35728" w:rsidRPr="006B4A71" w:rsidRDefault="00B35728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163 (39.3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</w:tcPr>
          <w:p w:rsidR="00B35728" w:rsidRPr="006B4A71" w:rsidRDefault="00B35728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159 (38.3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:rsidR="00B35728" w:rsidRPr="006B4A71" w:rsidRDefault="00B35728" w:rsidP="00E45592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0.225</w:t>
            </w:r>
          </w:p>
        </w:tc>
      </w:tr>
      <w:tr w:rsidR="00B35728" w:rsidRPr="006B4A71" w:rsidTr="00E455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:rsidR="00B35728" w:rsidRPr="006B4A71" w:rsidRDefault="00B35728" w:rsidP="00E45592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No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one" w:sz="0" w:space="0" w:color="auto"/>
              <w:bottom w:val="nil"/>
              <w:right w:val="none" w:sz="0" w:space="0" w:color="auto"/>
            </w:tcBorders>
          </w:tcPr>
          <w:p w:rsidR="00B35728" w:rsidRPr="006B4A71" w:rsidRDefault="00B35728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57 (13.7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B35728" w:rsidRPr="006B4A71" w:rsidRDefault="00B35728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33 (8.0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B35728" w:rsidRPr="006B4A71" w:rsidRDefault="00B35728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24 (5.8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one" w:sz="0" w:space="0" w:color="auto"/>
              <w:bottom w:val="none" w:sz="0" w:space="0" w:color="auto"/>
            </w:tcBorders>
          </w:tcPr>
          <w:p w:rsidR="00B35728" w:rsidRPr="006B4A71" w:rsidRDefault="00B35728" w:rsidP="00E45592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</w:tr>
      <w:tr w:rsidR="00B35728" w:rsidRPr="006B4A71" w:rsidTr="00E455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7F7F7F" w:themeColor="text1" w:themeTint="80"/>
            </w:tcBorders>
          </w:tcPr>
          <w:p w:rsidR="00B35728" w:rsidRPr="006B4A71" w:rsidRDefault="00B35728" w:rsidP="00E45592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ometime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one" w:sz="0" w:space="0" w:color="auto"/>
              <w:bottom w:val="single" w:sz="4" w:space="0" w:color="7F7F7F" w:themeColor="text1" w:themeTint="80"/>
              <w:right w:val="none" w:sz="0" w:space="0" w:color="auto"/>
            </w:tcBorders>
          </w:tcPr>
          <w:p w:rsidR="00B35728" w:rsidRPr="006B4A71" w:rsidRDefault="00B35728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36 (8.7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single" w:sz="4" w:space="0" w:color="7F7F7F" w:themeColor="text1" w:themeTint="80"/>
              <w:right w:val="none" w:sz="0" w:space="0" w:color="auto"/>
            </w:tcBorders>
          </w:tcPr>
          <w:p w:rsidR="00B35728" w:rsidRPr="006B4A71" w:rsidRDefault="00B35728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23 (5.5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single" w:sz="4" w:space="0" w:color="7F7F7F" w:themeColor="text1" w:themeTint="80"/>
              <w:right w:val="none" w:sz="0" w:space="0" w:color="auto"/>
            </w:tcBorders>
          </w:tcPr>
          <w:p w:rsidR="00B35728" w:rsidRPr="006B4A71" w:rsidRDefault="00B35728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13 (3.1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4" w:space="0" w:color="7F7F7F" w:themeColor="text1" w:themeTint="80"/>
            </w:tcBorders>
          </w:tcPr>
          <w:p w:rsidR="00B35728" w:rsidRPr="006B4A71" w:rsidRDefault="00B35728" w:rsidP="00E45592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</w:tr>
      <w:tr w:rsidR="00B35728" w:rsidRPr="006B4A71" w:rsidTr="00E455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5"/>
            <w:tcBorders>
              <w:bottom w:val="nil"/>
            </w:tcBorders>
          </w:tcPr>
          <w:p w:rsidR="00B35728" w:rsidRPr="006B4A71" w:rsidRDefault="00B35728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To prevent moisture reabsorption, do you occasionally re-dry fishes in the sun that are stored at home?</w:t>
            </w:r>
          </w:p>
        </w:tc>
      </w:tr>
      <w:tr w:rsidR="00B35728" w:rsidRPr="006B4A71" w:rsidTr="00E455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</w:tcBorders>
          </w:tcPr>
          <w:p w:rsidR="00B35728" w:rsidRPr="006B4A71" w:rsidRDefault="00B35728" w:rsidP="00E45592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Ye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one" w:sz="0" w:space="0" w:color="auto"/>
              <w:right w:val="none" w:sz="0" w:space="0" w:color="auto"/>
            </w:tcBorders>
          </w:tcPr>
          <w:p w:rsidR="00B35728" w:rsidRPr="006B4A71" w:rsidRDefault="00B35728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185 (44.6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tcBorders>
              <w:top w:val="nil"/>
              <w:left w:val="none" w:sz="0" w:space="0" w:color="auto"/>
              <w:right w:val="none" w:sz="0" w:space="0" w:color="auto"/>
            </w:tcBorders>
          </w:tcPr>
          <w:p w:rsidR="00B35728" w:rsidRPr="006B4A71" w:rsidRDefault="00B35728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98 (23.6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one" w:sz="0" w:space="0" w:color="auto"/>
              <w:right w:val="none" w:sz="0" w:space="0" w:color="auto"/>
            </w:tcBorders>
          </w:tcPr>
          <w:p w:rsidR="00B35728" w:rsidRPr="006B4A71" w:rsidRDefault="00B35728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87 (21.0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nil"/>
            </w:tcBorders>
          </w:tcPr>
          <w:p w:rsidR="00B35728" w:rsidRPr="006B4A71" w:rsidRDefault="00B35728" w:rsidP="00E45592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0.440</w:t>
            </w:r>
          </w:p>
        </w:tc>
      </w:tr>
      <w:tr w:rsidR="00B35728" w:rsidRPr="006B4A71" w:rsidTr="00E455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:rsidR="00B35728" w:rsidRPr="006B4A71" w:rsidRDefault="00B35728" w:rsidP="00E45592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No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B35728" w:rsidRPr="006B4A71" w:rsidRDefault="00B35728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155 (37.3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B35728" w:rsidRPr="006B4A71" w:rsidRDefault="00B35728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77 (18.6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B35728" w:rsidRPr="006B4A71" w:rsidRDefault="00B35728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78 (18.8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one" w:sz="0" w:space="0" w:color="auto"/>
              <w:bottom w:val="none" w:sz="0" w:space="0" w:color="auto"/>
            </w:tcBorders>
          </w:tcPr>
          <w:p w:rsidR="00B35728" w:rsidRPr="006B4A71" w:rsidRDefault="00B35728" w:rsidP="00E45592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</w:tr>
      <w:tr w:rsidR="00B35728" w:rsidRPr="006B4A71" w:rsidTr="00E455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7F7F7F" w:themeColor="text1" w:themeTint="80"/>
            </w:tcBorders>
          </w:tcPr>
          <w:p w:rsidR="00B35728" w:rsidRPr="006B4A71" w:rsidRDefault="00B35728" w:rsidP="00E45592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lastRenderedPageBreak/>
              <w:t>Sometime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single" w:sz="4" w:space="0" w:color="7F7F7F" w:themeColor="text1" w:themeTint="80"/>
              <w:right w:val="none" w:sz="0" w:space="0" w:color="auto"/>
            </w:tcBorders>
          </w:tcPr>
          <w:p w:rsidR="00B35728" w:rsidRPr="006B4A71" w:rsidRDefault="00B35728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75 (18.1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single" w:sz="4" w:space="0" w:color="7F7F7F" w:themeColor="text1" w:themeTint="80"/>
              <w:right w:val="none" w:sz="0" w:space="0" w:color="auto"/>
            </w:tcBorders>
          </w:tcPr>
          <w:p w:rsidR="00B35728" w:rsidRPr="006B4A71" w:rsidRDefault="00B35728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44 (10.6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single" w:sz="4" w:space="0" w:color="7F7F7F" w:themeColor="text1" w:themeTint="80"/>
              <w:right w:val="none" w:sz="0" w:space="0" w:color="auto"/>
            </w:tcBorders>
          </w:tcPr>
          <w:p w:rsidR="00B35728" w:rsidRPr="006B4A71" w:rsidRDefault="00B35728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31 (7.5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4" w:space="0" w:color="7F7F7F" w:themeColor="text1" w:themeTint="80"/>
            </w:tcBorders>
          </w:tcPr>
          <w:p w:rsidR="00B35728" w:rsidRPr="006B4A71" w:rsidRDefault="00B35728" w:rsidP="00E45592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</w:tr>
      <w:tr w:rsidR="00B35728" w:rsidRPr="006B4A71" w:rsidTr="00E455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5"/>
            <w:tcBorders>
              <w:bottom w:val="nil"/>
            </w:tcBorders>
          </w:tcPr>
          <w:p w:rsidR="00B35728" w:rsidRPr="006B4A71" w:rsidRDefault="00B35728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Do you wash dried fishes with hot water before cooking?</w:t>
            </w:r>
          </w:p>
        </w:tc>
      </w:tr>
      <w:tr w:rsidR="00B35728" w:rsidRPr="006B4A71" w:rsidTr="00E455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B35728" w:rsidRPr="006B4A71" w:rsidRDefault="00B35728" w:rsidP="00E45592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Ye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one" w:sz="0" w:space="0" w:color="auto"/>
              <w:bottom w:val="nil"/>
              <w:right w:val="none" w:sz="0" w:space="0" w:color="auto"/>
            </w:tcBorders>
          </w:tcPr>
          <w:p w:rsidR="00B35728" w:rsidRPr="006B4A71" w:rsidRDefault="00B35728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334 (80.5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tcBorders>
              <w:top w:val="nil"/>
              <w:left w:val="none" w:sz="0" w:space="0" w:color="auto"/>
              <w:bottom w:val="nil"/>
              <w:right w:val="none" w:sz="0" w:space="0" w:color="auto"/>
            </w:tcBorders>
          </w:tcPr>
          <w:p w:rsidR="00B35728" w:rsidRPr="006B4A71" w:rsidRDefault="00B35728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173 (41.7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</w:tcPr>
          <w:p w:rsidR="00B35728" w:rsidRPr="006B4A71" w:rsidRDefault="00B35728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161 (38.8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:rsidR="00B35728" w:rsidRPr="006B4A71" w:rsidRDefault="00B35728" w:rsidP="00E45592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0.672</w:t>
            </w:r>
          </w:p>
        </w:tc>
      </w:tr>
      <w:tr w:rsidR="00B35728" w:rsidRPr="006B4A71" w:rsidTr="00E455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:rsidR="00B35728" w:rsidRPr="006B4A71" w:rsidRDefault="00B35728" w:rsidP="00E45592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No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B35728" w:rsidRPr="006B4A71" w:rsidRDefault="00B35728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42 (10.1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tcBorders>
              <w:top w:val="nil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B35728" w:rsidRPr="006B4A71" w:rsidRDefault="00B35728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23 (5.5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B35728" w:rsidRPr="006B4A71" w:rsidRDefault="00B35728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19 (4.6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one" w:sz="0" w:space="0" w:color="auto"/>
              <w:bottom w:val="none" w:sz="0" w:space="0" w:color="auto"/>
            </w:tcBorders>
          </w:tcPr>
          <w:p w:rsidR="00B35728" w:rsidRPr="006B4A71" w:rsidRDefault="00B35728" w:rsidP="00E45592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</w:tr>
      <w:tr w:rsidR="00B35728" w:rsidRPr="009E4D34" w:rsidTr="00E455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B35728" w:rsidRPr="006B4A71" w:rsidRDefault="00B35728" w:rsidP="00E45592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ometime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</w:tcPr>
          <w:p w:rsidR="00B35728" w:rsidRPr="006B4A71" w:rsidRDefault="00B35728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39 (9.4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</w:tcPr>
          <w:p w:rsidR="00B35728" w:rsidRPr="006B4A71" w:rsidRDefault="00B35728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23 (5.5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</w:tcPr>
          <w:p w:rsidR="00B35728" w:rsidRPr="009E4D34" w:rsidRDefault="00B35728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16 (3.9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  <w:vMerge/>
          </w:tcPr>
          <w:p w:rsidR="00B35728" w:rsidRPr="009E4D34" w:rsidRDefault="00B35728" w:rsidP="00E45592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</w:tr>
    </w:tbl>
    <w:p w:rsidR="00B35728" w:rsidRPr="009E4D34" w:rsidRDefault="00B35728" w:rsidP="00B35728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B35728" w:rsidRDefault="00B35728">
      <w:bookmarkStart w:id="0" w:name="_GoBack"/>
      <w:bookmarkEnd w:id="0"/>
    </w:p>
    <w:sectPr w:rsidR="00B3572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4"/>
  <w:proofState w:spelling="clean" w:grammar="clean"/>
  <w:revisionView w:comments="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5728"/>
    <w:rsid w:val="00B357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C2ADB11-506C-4274-A5E4-E68CA058DF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35728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B35728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9</Words>
  <Characters>1936</Characters>
  <Application>Microsoft Office Word</Application>
  <DocSecurity>0</DocSecurity>
  <Lines>16</Lines>
  <Paragraphs>4</Paragraphs>
  <ScaleCrop>false</ScaleCrop>
  <Company>SPi Technologies Inc</Company>
  <LinksUpToDate>false</LinksUpToDate>
  <CharactersWithSpaces>2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nar Nario</dc:creator>
  <cp:keywords/>
  <dc:description/>
  <cp:lastModifiedBy>Melnar Nario</cp:lastModifiedBy>
  <cp:revision>1</cp:revision>
  <dcterms:created xsi:type="dcterms:W3CDTF">2024-09-13T08:45:00Z</dcterms:created>
  <dcterms:modified xsi:type="dcterms:W3CDTF">2024-09-13T08:45:00Z</dcterms:modified>
</cp:coreProperties>
</file>